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4ABD2" w14:textId="77777777" w:rsidR="00675D63" w:rsidRDefault="00675D63" w:rsidP="00675D6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13563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13563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135633">
        <w:rPr>
          <w:rFonts w:ascii="Times New Roman" w:hAnsi="Times New Roman"/>
          <w:b/>
          <w:i/>
          <w:sz w:val="24"/>
          <w:szCs w:val="24"/>
        </w:rPr>
        <w:t>Tabanidae</w:t>
      </w:r>
      <w:proofErr w:type="spellEnd"/>
      <w:r w:rsidRPr="00135633">
        <w:rPr>
          <w:rFonts w:ascii="Times New Roman" w:hAnsi="Times New Roman"/>
          <w:b/>
          <w:sz w:val="24"/>
          <w:szCs w:val="24"/>
        </w:rPr>
        <w:t xml:space="preserve"> collected</w:t>
      </w:r>
      <w:r>
        <w:rPr>
          <w:rFonts w:ascii="Times New Roman" w:hAnsi="Times New Roman"/>
          <w:b/>
          <w:sz w:val="24"/>
          <w:szCs w:val="24"/>
        </w:rPr>
        <w:t xml:space="preserve"> (n)</w:t>
      </w:r>
      <w:r w:rsidRPr="00135633">
        <w:rPr>
          <w:rFonts w:ascii="Times New Roman" w:hAnsi="Times New Roman"/>
          <w:b/>
          <w:sz w:val="24"/>
          <w:szCs w:val="24"/>
        </w:rPr>
        <w:t xml:space="preserve"> from Uganda, Kenya and Tanzania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25"/>
        <w:gridCol w:w="1528"/>
        <w:gridCol w:w="2146"/>
        <w:gridCol w:w="1113"/>
        <w:gridCol w:w="1177"/>
        <w:gridCol w:w="1027"/>
      </w:tblGrid>
      <w:tr w:rsidR="00D60B37" w:rsidRPr="002A56D1" w14:paraId="3AB58EA4" w14:textId="77777777" w:rsidTr="00D60B37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9C05A59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b/>
                <w:sz w:val="24"/>
                <w:szCs w:val="24"/>
              </w:rPr>
              <w:t>Subfamily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4356F7FA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7A74097C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509CC7D1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b/>
                <w:sz w:val="24"/>
                <w:szCs w:val="24"/>
              </w:rPr>
              <w:t>Keny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n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9AA7AD0" w14:textId="77777777" w:rsidR="00675D63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b/>
                <w:sz w:val="24"/>
                <w:szCs w:val="24"/>
              </w:rPr>
              <w:t>Tanzania</w:t>
            </w:r>
          </w:p>
          <w:p w14:paraId="0C3647E5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n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1970D6DD" w14:textId="77777777" w:rsidR="00675D63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b/>
                <w:sz w:val="24"/>
                <w:szCs w:val="24"/>
              </w:rPr>
              <w:t>Uganda</w:t>
            </w:r>
          </w:p>
          <w:p w14:paraId="18EF9861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n)</w:t>
            </w:r>
          </w:p>
        </w:tc>
      </w:tr>
      <w:tr w:rsidR="00D60B37" w:rsidRPr="002A56D1" w14:paraId="35CD5AB4" w14:textId="77777777" w:rsidTr="00D60B37">
        <w:tc>
          <w:tcPr>
            <w:tcW w:w="1525" w:type="dxa"/>
            <w:vMerge w:val="restart"/>
            <w:tcBorders>
              <w:top w:val="single" w:sz="4" w:space="0" w:color="auto"/>
            </w:tcBorders>
          </w:tcPr>
          <w:p w14:paraId="622DF567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272AD">
              <w:rPr>
                <w:rFonts w:ascii="Times New Roman" w:hAnsi="Times New Roman"/>
                <w:sz w:val="24"/>
                <w:szCs w:val="24"/>
              </w:rPr>
              <w:t>Tabaninae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82C69B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Ancala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7AE0E154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fasciata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0314EC6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EA7D421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781B36E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D60B37" w:rsidRPr="002A56D1" w14:paraId="29352361" w14:textId="77777777" w:rsidTr="00D60B37">
        <w:tc>
          <w:tcPr>
            <w:tcW w:w="1525" w:type="dxa"/>
            <w:vMerge/>
          </w:tcPr>
          <w:p w14:paraId="221D79C5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 w:val="restart"/>
          </w:tcPr>
          <w:p w14:paraId="5FD52DE4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Tabanus</w:t>
            </w:r>
          </w:p>
        </w:tc>
        <w:tc>
          <w:tcPr>
            <w:tcW w:w="2146" w:type="dxa"/>
          </w:tcPr>
          <w:p w14:paraId="104E6DEE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thoracinus</w:t>
            </w:r>
            <w:proofErr w:type="spellEnd"/>
          </w:p>
        </w:tc>
        <w:tc>
          <w:tcPr>
            <w:tcW w:w="1113" w:type="dxa"/>
          </w:tcPr>
          <w:p w14:paraId="2BDBFEB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</w:tcPr>
          <w:p w14:paraId="31C81969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</w:tcPr>
          <w:p w14:paraId="6483A3F0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977</w:t>
            </w:r>
          </w:p>
        </w:tc>
      </w:tr>
      <w:tr w:rsidR="00D60B37" w:rsidRPr="002A56D1" w14:paraId="4DDF3AA6" w14:textId="77777777" w:rsidTr="00D60B37">
        <w:tc>
          <w:tcPr>
            <w:tcW w:w="1525" w:type="dxa"/>
            <w:vMerge/>
          </w:tcPr>
          <w:p w14:paraId="769AF702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/>
          </w:tcPr>
          <w:p w14:paraId="3202FF77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46" w:type="dxa"/>
          </w:tcPr>
          <w:p w14:paraId="380F35E6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donaldsoni</w:t>
            </w:r>
            <w:proofErr w:type="spellEnd"/>
          </w:p>
        </w:tc>
        <w:tc>
          <w:tcPr>
            <w:tcW w:w="1113" w:type="dxa"/>
          </w:tcPr>
          <w:p w14:paraId="3A937ED7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7" w:type="dxa"/>
          </w:tcPr>
          <w:p w14:paraId="4775C01E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</w:tcPr>
          <w:p w14:paraId="0B5819B7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60B37" w:rsidRPr="002A56D1" w14:paraId="1EBE76A9" w14:textId="77777777" w:rsidTr="00D60B37">
        <w:tc>
          <w:tcPr>
            <w:tcW w:w="1525" w:type="dxa"/>
            <w:vMerge/>
          </w:tcPr>
          <w:p w14:paraId="07D9E2DA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/>
          </w:tcPr>
          <w:p w14:paraId="4CE071ED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46" w:type="dxa"/>
          </w:tcPr>
          <w:p w14:paraId="597F7BC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T. taeniola</w:t>
            </w:r>
          </w:p>
        </w:tc>
        <w:tc>
          <w:tcPr>
            <w:tcW w:w="1113" w:type="dxa"/>
          </w:tcPr>
          <w:p w14:paraId="0ABD0DC4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~2000</w:t>
            </w:r>
          </w:p>
        </w:tc>
        <w:tc>
          <w:tcPr>
            <w:tcW w:w="1177" w:type="dxa"/>
          </w:tcPr>
          <w:p w14:paraId="11C5C4B7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~2000</w:t>
            </w:r>
          </w:p>
        </w:tc>
        <w:tc>
          <w:tcPr>
            <w:tcW w:w="1027" w:type="dxa"/>
          </w:tcPr>
          <w:p w14:paraId="6B184FE8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60B37" w:rsidRPr="002A56D1" w14:paraId="0A0F20A1" w14:textId="77777777" w:rsidTr="00D60B37">
        <w:tc>
          <w:tcPr>
            <w:tcW w:w="1525" w:type="dxa"/>
            <w:vMerge/>
          </w:tcPr>
          <w:p w14:paraId="0BDB0325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/>
          </w:tcPr>
          <w:p w14:paraId="6C145C6F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46" w:type="dxa"/>
          </w:tcPr>
          <w:p w14:paraId="642AFECA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taeniola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variatus</w:t>
            </w:r>
            <w:proofErr w:type="spellEnd"/>
          </w:p>
        </w:tc>
        <w:tc>
          <w:tcPr>
            <w:tcW w:w="1113" w:type="dxa"/>
          </w:tcPr>
          <w:p w14:paraId="607D7DF2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7" w:type="dxa"/>
          </w:tcPr>
          <w:p w14:paraId="4955A2B3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27" w:type="dxa"/>
          </w:tcPr>
          <w:p w14:paraId="754F9B8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60B37" w:rsidRPr="002A56D1" w14:paraId="4A6A6DD1" w14:textId="77777777" w:rsidTr="00D60B37">
        <w:tc>
          <w:tcPr>
            <w:tcW w:w="1525" w:type="dxa"/>
            <w:vMerge/>
          </w:tcPr>
          <w:p w14:paraId="01638128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/>
          </w:tcPr>
          <w:p w14:paraId="615E85A4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46" w:type="dxa"/>
          </w:tcPr>
          <w:p w14:paraId="0239C192" w14:textId="2EE0E7BA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="009E5D24" w:rsidRPr="009E5D24">
              <w:rPr>
                <w:rFonts w:ascii="Times New Roman" w:hAnsi="Times New Roman"/>
                <w:i/>
                <w:sz w:val="24"/>
                <w:szCs w:val="24"/>
              </w:rPr>
              <w:t>guineensis</w:t>
            </w:r>
            <w:proofErr w:type="spellEnd"/>
          </w:p>
        </w:tc>
        <w:tc>
          <w:tcPr>
            <w:tcW w:w="1113" w:type="dxa"/>
          </w:tcPr>
          <w:p w14:paraId="7CC3A692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</w:tcPr>
          <w:p w14:paraId="78DA3981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</w:tcPr>
          <w:p w14:paraId="66DD148E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60B37" w:rsidRPr="002A56D1" w14:paraId="52F3A11A" w14:textId="77777777" w:rsidTr="00D60B37">
        <w:tc>
          <w:tcPr>
            <w:tcW w:w="1525" w:type="dxa"/>
            <w:vMerge/>
          </w:tcPr>
          <w:p w14:paraId="7003C9C8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/>
          </w:tcPr>
          <w:p w14:paraId="5C60FC35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46" w:type="dxa"/>
          </w:tcPr>
          <w:p w14:paraId="0FB87584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gratus</w:t>
            </w:r>
            <w:proofErr w:type="spellEnd"/>
          </w:p>
        </w:tc>
        <w:tc>
          <w:tcPr>
            <w:tcW w:w="1113" w:type="dxa"/>
          </w:tcPr>
          <w:p w14:paraId="328110E3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7" w:type="dxa"/>
          </w:tcPr>
          <w:p w14:paraId="1C719654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7" w:type="dxa"/>
          </w:tcPr>
          <w:p w14:paraId="4CA0E164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60B37" w:rsidRPr="002A56D1" w14:paraId="427F9285" w14:textId="77777777" w:rsidTr="00D60B37">
        <w:tc>
          <w:tcPr>
            <w:tcW w:w="1525" w:type="dxa"/>
            <w:vMerge/>
          </w:tcPr>
          <w:p w14:paraId="6778523C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 w:val="restart"/>
          </w:tcPr>
          <w:p w14:paraId="0DF7C84D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Atylotus</w:t>
            </w:r>
          </w:p>
        </w:tc>
        <w:tc>
          <w:tcPr>
            <w:tcW w:w="2146" w:type="dxa"/>
          </w:tcPr>
          <w:p w14:paraId="75CBF927" w14:textId="77777777" w:rsidR="00675D63" w:rsidRPr="002A56D1" w:rsidRDefault="00675D63" w:rsidP="00692705">
            <w:pPr>
              <w:spacing w:after="0" w:line="360" w:lineRule="auto"/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At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nigromaculatus</w:t>
            </w:r>
            <w:proofErr w:type="spellEnd"/>
          </w:p>
        </w:tc>
        <w:tc>
          <w:tcPr>
            <w:tcW w:w="1113" w:type="dxa"/>
          </w:tcPr>
          <w:p w14:paraId="2D223C70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1177" w:type="dxa"/>
          </w:tcPr>
          <w:p w14:paraId="1575647D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1027" w:type="dxa"/>
          </w:tcPr>
          <w:p w14:paraId="539CD40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60B37" w:rsidRPr="002A56D1" w14:paraId="3F5BD6EE" w14:textId="77777777" w:rsidTr="00D60B37">
        <w:tc>
          <w:tcPr>
            <w:tcW w:w="1525" w:type="dxa"/>
            <w:vMerge/>
          </w:tcPr>
          <w:p w14:paraId="3324E111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/>
          </w:tcPr>
          <w:p w14:paraId="28DB2078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46" w:type="dxa"/>
          </w:tcPr>
          <w:p w14:paraId="79796685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At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diurnus</w:t>
            </w:r>
            <w:proofErr w:type="spellEnd"/>
          </w:p>
        </w:tc>
        <w:tc>
          <w:tcPr>
            <w:tcW w:w="1113" w:type="dxa"/>
          </w:tcPr>
          <w:p w14:paraId="415EEEB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7" w:type="dxa"/>
          </w:tcPr>
          <w:p w14:paraId="71F963D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</w:tcPr>
          <w:p w14:paraId="0778C64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60B37" w:rsidRPr="002A56D1" w14:paraId="655649A7" w14:textId="77777777" w:rsidTr="00D60B37">
        <w:tc>
          <w:tcPr>
            <w:tcW w:w="1525" w:type="dxa"/>
            <w:vMerge/>
          </w:tcPr>
          <w:p w14:paraId="41513E54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 w:val="restart"/>
          </w:tcPr>
          <w:p w14:paraId="64D0FC7F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Haematopota</w:t>
            </w:r>
          </w:p>
        </w:tc>
        <w:tc>
          <w:tcPr>
            <w:tcW w:w="2146" w:type="dxa"/>
          </w:tcPr>
          <w:p w14:paraId="40738820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duttoni</w:t>
            </w:r>
            <w:proofErr w:type="spellEnd"/>
          </w:p>
        </w:tc>
        <w:tc>
          <w:tcPr>
            <w:tcW w:w="1113" w:type="dxa"/>
          </w:tcPr>
          <w:p w14:paraId="2B3A145C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77" w:type="dxa"/>
          </w:tcPr>
          <w:p w14:paraId="6E2BD400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</w:tcPr>
          <w:p w14:paraId="22710840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60B37" w:rsidRPr="002A56D1" w14:paraId="23666F23" w14:textId="77777777" w:rsidTr="00D60B37">
        <w:tc>
          <w:tcPr>
            <w:tcW w:w="1525" w:type="dxa"/>
            <w:vMerge/>
          </w:tcPr>
          <w:p w14:paraId="3A5473A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/>
          </w:tcPr>
          <w:p w14:paraId="54E64574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46" w:type="dxa"/>
          </w:tcPr>
          <w:p w14:paraId="21036748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fenestralis</w:t>
            </w:r>
            <w:proofErr w:type="spellEnd"/>
          </w:p>
        </w:tc>
        <w:tc>
          <w:tcPr>
            <w:tcW w:w="1113" w:type="dxa"/>
          </w:tcPr>
          <w:p w14:paraId="1A9DFD77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7" w:type="dxa"/>
          </w:tcPr>
          <w:p w14:paraId="3A117C92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</w:tcPr>
          <w:p w14:paraId="4BE4CBAC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60B37" w:rsidRPr="002A56D1" w14:paraId="2B2C22FE" w14:textId="77777777" w:rsidTr="00D60B37">
        <w:tc>
          <w:tcPr>
            <w:tcW w:w="1525" w:type="dxa"/>
            <w:vMerge w:val="restart"/>
          </w:tcPr>
          <w:p w14:paraId="2BC2498A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272AD">
              <w:rPr>
                <w:rFonts w:ascii="Times New Roman" w:hAnsi="Times New Roman"/>
                <w:sz w:val="24"/>
                <w:szCs w:val="24"/>
              </w:rPr>
              <w:t>Chrysopsinae</w:t>
            </w:r>
            <w:proofErr w:type="spellEnd"/>
          </w:p>
        </w:tc>
        <w:tc>
          <w:tcPr>
            <w:tcW w:w="1528" w:type="dxa"/>
            <w:vMerge w:val="restart"/>
          </w:tcPr>
          <w:p w14:paraId="578BF2F8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Chrysops</w:t>
            </w:r>
            <w:proofErr w:type="spellEnd"/>
          </w:p>
        </w:tc>
        <w:tc>
          <w:tcPr>
            <w:tcW w:w="2146" w:type="dxa"/>
          </w:tcPr>
          <w:p w14:paraId="2EF50B02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brucei</w:t>
            </w:r>
            <w:proofErr w:type="spellEnd"/>
          </w:p>
        </w:tc>
        <w:tc>
          <w:tcPr>
            <w:tcW w:w="1113" w:type="dxa"/>
          </w:tcPr>
          <w:p w14:paraId="09B40952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7" w:type="dxa"/>
          </w:tcPr>
          <w:p w14:paraId="5AD64E1A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</w:tcPr>
          <w:p w14:paraId="6A7F27F0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60B37" w:rsidRPr="002A56D1" w14:paraId="11A942FF" w14:textId="77777777" w:rsidTr="00D60B37">
        <w:tc>
          <w:tcPr>
            <w:tcW w:w="1525" w:type="dxa"/>
            <w:vMerge/>
            <w:tcBorders>
              <w:bottom w:val="single" w:sz="4" w:space="0" w:color="auto"/>
            </w:tcBorders>
          </w:tcPr>
          <w:p w14:paraId="574726F7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5FAEB083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4BB6892D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2A56D1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2A56D1">
              <w:rPr>
                <w:rFonts w:ascii="Times New Roman" w:hAnsi="Times New Roman"/>
                <w:i/>
                <w:sz w:val="24"/>
                <w:szCs w:val="24"/>
              </w:rPr>
              <w:t>distinctipennis</w:t>
            </w:r>
            <w:proofErr w:type="spellEnd"/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34B9594B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5A352D6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5ADA540" w14:textId="77777777" w:rsidR="00675D63" w:rsidRPr="002A56D1" w:rsidRDefault="00675D63" w:rsidP="0069270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A56D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</w:tbl>
    <w:p w14:paraId="257BF3B3" w14:textId="77777777" w:rsidR="00675D63" w:rsidRDefault="00675D63" w:rsidP="00675D63">
      <w:pPr>
        <w:spacing w:after="0" w:line="360" w:lineRule="auto"/>
        <w:rPr>
          <w:rFonts w:ascii="Times New Roman" w:hAnsi="Times New Roman"/>
          <w:b/>
          <w:sz w:val="24"/>
          <w:szCs w:val="24"/>
          <w:highlight w:val="yellow"/>
        </w:rPr>
      </w:pPr>
    </w:p>
    <w:p w14:paraId="1F40E34F" w14:textId="77777777" w:rsidR="00243148" w:rsidRDefault="00243148"/>
    <w:sectPr w:rsidR="00243148" w:rsidSect="006F3F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D63"/>
    <w:rsid w:val="00243148"/>
    <w:rsid w:val="006272AD"/>
    <w:rsid w:val="00675D63"/>
    <w:rsid w:val="006F3F07"/>
    <w:rsid w:val="008031ED"/>
    <w:rsid w:val="009E5D24"/>
    <w:rsid w:val="00D60B37"/>
    <w:rsid w:val="00D9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B782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5D6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vate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douwe Villinger</dc:creator>
  <cp:lastModifiedBy>Jandouwe Villinger</cp:lastModifiedBy>
  <cp:revision>2</cp:revision>
  <dcterms:created xsi:type="dcterms:W3CDTF">2018-04-23T06:04:00Z</dcterms:created>
  <dcterms:modified xsi:type="dcterms:W3CDTF">2018-04-23T06:04:00Z</dcterms:modified>
</cp:coreProperties>
</file>